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B3F6C" w14:textId="2BAFA43F" w:rsidR="004F186E" w:rsidRPr="006F6D18" w:rsidRDefault="004F186E" w:rsidP="004F186E">
      <w:pPr>
        <w:rPr>
          <w:rFonts w:ascii="Calibri" w:hAnsi="Calibri" w:cs="Calibri"/>
          <w:sz w:val="24"/>
          <w:szCs w:val="24"/>
        </w:rPr>
      </w:pPr>
      <w:r w:rsidRPr="00DE0447">
        <w:rPr>
          <w:rFonts w:ascii="Calibri" w:hAnsi="Calibri" w:cs="Calibri"/>
          <w:b/>
          <w:bCs/>
          <w:sz w:val="24"/>
          <w:szCs w:val="24"/>
        </w:rPr>
        <w:t>TABLE</w:t>
      </w:r>
      <w:r w:rsidRPr="00DE0447">
        <w:rPr>
          <w:rFonts w:ascii="Calibri" w:hAnsi="Calibri" w:cs="Calibri" w:hint="eastAsia"/>
          <w:b/>
          <w:bCs/>
          <w:sz w:val="24"/>
          <w:szCs w:val="24"/>
        </w:rPr>
        <w:t xml:space="preserve"> S</w:t>
      </w:r>
      <w:r>
        <w:rPr>
          <w:rFonts w:ascii="Calibri" w:hAnsi="Calibri" w:cs="Calibri" w:hint="eastAsia"/>
          <w:b/>
          <w:bCs/>
          <w:sz w:val="24"/>
          <w:szCs w:val="24"/>
        </w:rPr>
        <w:t xml:space="preserve">2 </w:t>
      </w:r>
      <w:r w:rsidR="000150D2" w:rsidRPr="000150D2">
        <w:rPr>
          <w:rFonts w:ascii="Calibri" w:hAnsi="Calibri" w:cs="Calibri"/>
          <w:sz w:val="24"/>
          <w:szCs w:val="24"/>
        </w:rPr>
        <w:t xml:space="preserve">Univariable </w:t>
      </w:r>
      <w:r w:rsidRPr="006F6D18">
        <w:rPr>
          <w:rFonts w:ascii="Calibri" w:hAnsi="Calibri" w:cs="Calibri"/>
          <w:sz w:val="24"/>
          <w:szCs w:val="24"/>
        </w:rPr>
        <w:t xml:space="preserve">Cox regression analyses for predictive factors of BCSS before </w:t>
      </w:r>
      <w:r w:rsidR="00CA528F">
        <w:rPr>
          <w:rFonts w:ascii="Calibri" w:hAnsi="Calibri" w:cs="Calibri" w:hint="eastAsia"/>
          <w:sz w:val="24"/>
          <w:szCs w:val="24"/>
        </w:rPr>
        <w:t xml:space="preserve">and after </w:t>
      </w:r>
      <w:r w:rsidRPr="006F6D18">
        <w:rPr>
          <w:rFonts w:ascii="Calibri" w:hAnsi="Calibri" w:cs="Calibri"/>
          <w:sz w:val="24"/>
          <w:szCs w:val="24"/>
        </w:rPr>
        <w:t>PSM</w:t>
      </w:r>
      <w:r>
        <w:rPr>
          <w:rFonts w:ascii="Calibri" w:hAnsi="Calibri" w:cs="Calibri" w:hint="eastAsia"/>
          <w:sz w:val="24"/>
          <w:szCs w:val="24"/>
        </w:rPr>
        <w:t>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560"/>
        <w:gridCol w:w="2126"/>
        <w:gridCol w:w="709"/>
        <w:gridCol w:w="283"/>
        <w:gridCol w:w="2126"/>
        <w:gridCol w:w="709"/>
      </w:tblGrid>
      <w:tr w:rsidR="004F186E" w:rsidRPr="006F6D18" w14:paraId="42D2670B" w14:textId="77777777" w:rsidTr="00E26608">
        <w:trPr>
          <w:trHeight w:val="278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8D0E8A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3AB29" w14:textId="7BD395CB" w:rsidR="004F186E" w:rsidRPr="00320173" w:rsidRDefault="00CA528F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Before PS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A1471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F1701" w14:textId="21E91AA7" w:rsidR="004F186E" w:rsidRPr="00320173" w:rsidRDefault="00CA528F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After PSM</w:t>
            </w:r>
          </w:p>
        </w:tc>
      </w:tr>
      <w:tr w:rsidR="004F186E" w:rsidRPr="006F6D18" w14:paraId="01036E87" w14:textId="77777777" w:rsidTr="00E26608">
        <w:trPr>
          <w:trHeight w:val="27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7D722" w14:textId="77777777" w:rsidR="004F186E" w:rsidRPr="00E26608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94E76D" w14:textId="77777777" w:rsidR="004F186E" w:rsidRPr="00E26608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E26608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Hazard ratio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F23A8" w14:textId="77777777" w:rsidR="004F186E" w:rsidRPr="00E26608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E26608">
              <w:rPr>
                <w:rFonts w:ascii="Calibri" w:eastAsia="等线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E26608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79C74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9DF5E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Hazard ratio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AC8BA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value</w:t>
            </w:r>
          </w:p>
        </w:tc>
      </w:tr>
      <w:tr w:rsidR="004F186E" w:rsidRPr="006F6D18" w14:paraId="4C3F5689" w14:textId="77777777" w:rsidTr="00E2660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D42E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Age (years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FF02F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E09AC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5FA15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7AEFF" w14:textId="77777777" w:rsidR="004F186E" w:rsidRPr="00320173" w:rsidRDefault="004F186E" w:rsidP="00E26608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175C1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27DA6B87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7B57D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&lt;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A4F95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BD26E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4B4DA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B08CD" w14:textId="6EB2B158" w:rsidR="004F186E" w:rsidRPr="00320173" w:rsidRDefault="004652A8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D992F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2655A164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BF084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&gt;=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69C98" w14:textId="06CFFE1F" w:rsidR="004F186E" w:rsidRPr="00320173" w:rsidRDefault="006B6F34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1.006</w:t>
            </w:r>
            <w:r w:rsidR="004F186E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(0.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497-2.038</w:t>
            </w:r>
            <w:r w:rsidR="004F186E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2463E" w14:textId="7ED4049E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</w:t>
            </w:r>
            <w:r w:rsidR="006B6F34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986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D815B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848D1" w14:textId="7DC33AFE" w:rsidR="004F186E" w:rsidRPr="00320173" w:rsidRDefault="00771CA7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1.268 (0.483-3.3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E3BB6" w14:textId="17EB53F5" w:rsidR="004F186E" w:rsidRPr="00320173" w:rsidRDefault="00771CA7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630</w:t>
            </w:r>
          </w:p>
        </w:tc>
      </w:tr>
      <w:tr w:rsidR="004F186E" w:rsidRPr="006F6D18" w14:paraId="78286A2C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D3EF0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Rac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44D37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2EA28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DDCB3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8732E" w14:textId="77777777" w:rsidR="004F186E" w:rsidRPr="00320173" w:rsidRDefault="004F186E" w:rsidP="00E26608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76F60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42A0F255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E11F2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Whit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34EF4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8988A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0E549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904CC" w14:textId="66CF5081" w:rsidR="004F186E" w:rsidRPr="00320173" w:rsidRDefault="004652A8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9F9CC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5FA364EE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D7E06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Black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8692B" w14:textId="7D0DF6BA" w:rsidR="004F186E" w:rsidRPr="00320173" w:rsidRDefault="008918C0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1.410</w:t>
            </w:r>
            <w:r w:rsidR="004F186E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(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588-3.381</w:t>
            </w:r>
            <w:r w:rsidR="004F186E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79148" w14:textId="0FF64C8B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</w:t>
            </w:r>
            <w:r w:rsidR="008918C0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4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D37F9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90380" w14:textId="46F22A40" w:rsidR="004F186E" w:rsidRPr="00320173" w:rsidRDefault="00035317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762 (0.179-3.2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8409C" w14:textId="28A514D7" w:rsidR="004F186E" w:rsidRPr="00320173" w:rsidRDefault="00035317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714</w:t>
            </w:r>
          </w:p>
        </w:tc>
      </w:tr>
      <w:tr w:rsidR="004F186E" w:rsidRPr="006F6D18" w14:paraId="70051D4C" w14:textId="77777777" w:rsidTr="00226078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3EA83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Others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:vertAlign w:val="superscript"/>
                <w14:ligatures w14:val="none"/>
              </w:rPr>
              <w:t>‡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85439" w14:textId="3A390C56" w:rsidR="004F186E" w:rsidRPr="00320173" w:rsidRDefault="008918C0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1.432</w:t>
            </w:r>
            <w:r w:rsidR="004F186E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(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630-3.254</w:t>
            </w:r>
            <w:r w:rsidR="004F186E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3BDC3" w14:textId="2AB1B91F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</w:t>
            </w:r>
            <w:r w:rsidR="008918C0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392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3BE60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B4F3B" w14:textId="0B29C805" w:rsidR="004F186E" w:rsidRPr="00320173" w:rsidRDefault="00035317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1.974 (0.794-4.9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B428D" w14:textId="176CDBC4" w:rsidR="004F186E" w:rsidRPr="00320173" w:rsidRDefault="00035317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143</w:t>
            </w:r>
          </w:p>
        </w:tc>
      </w:tr>
      <w:tr w:rsidR="004F186E" w:rsidRPr="006F6D18" w14:paraId="6CD8D6BC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1D30A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Marital stat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9E5CC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1A1AC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3FFF4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EFD85" w14:textId="77777777" w:rsidR="004F186E" w:rsidRPr="00320173" w:rsidRDefault="004F186E" w:rsidP="00E26608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0B4E7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49D71361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2DBD0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Marri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79B98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8F8AD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8D23F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6AD15" w14:textId="43DE033F" w:rsidR="004F186E" w:rsidRPr="00320173" w:rsidRDefault="004652A8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AAB37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30D84A35" w14:textId="77777777" w:rsidTr="00226078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F4521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Not </w:t>
            </w:r>
            <w:proofErr w:type="spellStart"/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married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:vertAlign w:val="superscript"/>
                <w14:ligatures w14:val="none"/>
              </w:rPr>
              <w:t>φ</w:t>
            </w:r>
            <w:proofErr w:type="spellEnd"/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BFB78" w14:textId="259B239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2.</w:t>
            </w:r>
            <w:r w:rsidR="00840141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833</w:t>
            </w:r>
            <w:r w:rsidR="00840141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(</w:t>
            </w:r>
            <w:r w:rsidR="00840141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1.532-5.238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B2DCB" w14:textId="22207B14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00</w:t>
            </w:r>
            <w:r w:rsidR="00840141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1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8A0AF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92E8C" w14:textId="36F7329B" w:rsidR="004F186E" w:rsidRPr="00320173" w:rsidRDefault="00286D6F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2.706 (1.258-5.8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B6397" w14:textId="6E0C880E" w:rsidR="004F186E" w:rsidRPr="00320173" w:rsidRDefault="00286D6F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011</w:t>
            </w:r>
          </w:p>
        </w:tc>
      </w:tr>
      <w:tr w:rsidR="004F186E" w:rsidRPr="006F6D18" w14:paraId="09C42346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3AF7D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Later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3F41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7695F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2234D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106E1" w14:textId="77777777" w:rsidR="004F186E" w:rsidRPr="00320173" w:rsidRDefault="004F186E" w:rsidP="00E26608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1D1A2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38A7DFAC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9EBBA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Lef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51A5B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10273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7FD7A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3E300" w14:textId="21263B3F" w:rsidR="004F186E" w:rsidRPr="00320173" w:rsidRDefault="004652A8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83AE3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6898DD8A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C8EB8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R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BFC63" w14:textId="0ACBEA98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.5</w:t>
            </w:r>
            <w:r w:rsidR="00D55405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15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(</w:t>
            </w:r>
            <w:r w:rsidR="00D55405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826-2.781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E501D" w14:textId="16238A4E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</w:t>
            </w:r>
            <w:r w:rsidR="00D55405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179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41C9D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A6FBA" w14:textId="5C672E3E" w:rsidR="004F186E" w:rsidRPr="00320173" w:rsidRDefault="007216D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2.308 (1.021-5.2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D1CDB" w14:textId="190F48FC" w:rsidR="004F186E" w:rsidRPr="00320173" w:rsidRDefault="007216D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044</w:t>
            </w:r>
          </w:p>
        </w:tc>
      </w:tr>
      <w:tr w:rsidR="004F186E" w:rsidRPr="006F6D18" w14:paraId="2CF7B68B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7EB1F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Grad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3E4FE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4D139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B2F3A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FB4C3" w14:textId="77777777" w:rsidR="004F186E" w:rsidRPr="00320173" w:rsidRDefault="004F186E" w:rsidP="00E26608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67DE0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5302115E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2C6DE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I-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3FA5A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84861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D8A7B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650F9" w14:textId="651A40E7" w:rsidR="004F186E" w:rsidRPr="00320173" w:rsidRDefault="004652A8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D3474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548A89FD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12B14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III-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E4F45" w14:textId="66DE228E" w:rsidR="004F186E" w:rsidRPr="00320173" w:rsidRDefault="003F47E6" w:rsidP="00E26608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kern w:val="0"/>
                <w:szCs w:val="21"/>
                <w14:ligatures w14:val="none"/>
              </w:rPr>
              <w:t>3.132</w:t>
            </w:r>
            <w:r w:rsidR="004F186E" w:rsidRPr="00320173">
              <w:rPr>
                <w:rFonts w:ascii="Calibri" w:eastAsia="等线" w:hAnsi="Calibri" w:cs="Calibri"/>
                <w:kern w:val="0"/>
                <w:szCs w:val="21"/>
                <w14:ligatures w14:val="none"/>
              </w:rPr>
              <w:t xml:space="preserve"> (</w:t>
            </w:r>
            <w:r>
              <w:rPr>
                <w:rFonts w:ascii="Calibri" w:eastAsia="等线" w:hAnsi="Calibri" w:cs="Calibri" w:hint="eastAsia"/>
                <w:kern w:val="0"/>
                <w:szCs w:val="21"/>
                <w14:ligatures w14:val="none"/>
              </w:rPr>
              <w:t>1.706-5.749</w:t>
            </w:r>
            <w:r w:rsidR="004F186E" w:rsidRPr="00320173">
              <w:rPr>
                <w:rFonts w:ascii="Calibri" w:eastAsia="等线" w:hAnsi="Calibri" w:cs="Calibri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3DBF7" w14:textId="34ED5071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kern w:val="0"/>
                <w:szCs w:val="21"/>
                <w14:ligatures w14:val="none"/>
              </w:rPr>
              <w:t>0.0</w:t>
            </w:r>
            <w:r w:rsidR="003F47E6">
              <w:rPr>
                <w:rFonts w:ascii="Calibri" w:eastAsia="等线" w:hAnsi="Calibri" w:cs="Calibri" w:hint="eastAsia"/>
                <w:kern w:val="0"/>
                <w:szCs w:val="21"/>
                <w14:ligatures w14:val="none"/>
              </w:rPr>
              <w:t>00</w:t>
            </w:r>
            <w:r w:rsidRPr="00320173">
              <w:rPr>
                <w:rFonts w:ascii="Calibri" w:eastAsia="等线" w:hAnsi="Calibri" w:cs="Calibri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A5AAA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4ED9F" w14:textId="19B9163C" w:rsidR="004F186E" w:rsidRPr="00320173" w:rsidRDefault="007216DE" w:rsidP="00E26608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kern w:val="0"/>
                <w:szCs w:val="21"/>
                <w14:ligatures w14:val="none"/>
              </w:rPr>
              <w:t>2.487 (1.195-5.1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CB9A3" w14:textId="3AF1F638" w:rsidR="004F186E" w:rsidRPr="00320173" w:rsidRDefault="007216DE" w:rsidP="00E26608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kern w:val="0"/>
                <w:szCs w:val="21"/>
                <w14:ligatures w14:val="none"/>
              </w:rPr>
              <w:t>0.015</w:t>
            </w:r>
          </w:p>
        </w:tc>
      </w:tr>
      <w:tr w:rsidR="004F186E" w:rsidRPr="006F6D18" w14:paraId="423EBA24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C9EB4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Tumor stag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13987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8DD96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9B2C4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BB2A3" w14:textId="77777777" w:rsidR="004F186E" w:rsidRPr="00320173" w:rsidRDefault="004F186E" w:rsidP="00E26608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10236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17D42CD4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7DFE6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T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57F2E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CCEAB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1507D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98122" w14:textId="6229E6E0" w:rsidR="004F186E" w:rsidRPr="00320173" w:rsidRDefault="004652A8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BD841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7D1B07D9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8741E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T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B7818" w14:textId="2256FD80" w:rsidR="004F186E" w:rsidRPr="00320173" w:rsidRDefault="00D76B36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2.807</w:t>
            </w:r>
            <w:r w:rsidR="004F186E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(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1.362-5.7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AF85A" w14:textId="53C35610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</w:t>
            </w:r>
            <w:r w:rsidR="00D76B36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05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6610D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5E6B8" w14:textId="26EE2C5B" w:rsidR="004F186E" w:rsidRPr="00320173" w:rsidRDefault="0011183A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2.973 (1.212-7.2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1071F" w14:textId="7CA5B7D2" w:rsidR="004F186E" w:rsidRPr="00320173" w:rsidRDefault="0011183A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017</w:t>
            </w:r>
          </w:p>
        </w:tc>
      </w:tr>
      <w:tr w:rsidR="004F186E" w:rsidRPr="006F6D18" w14:paraId="606FC3D8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91D00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T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A4492" w14:textId="0E103CB9" w:rsidR="004F186E" w:rsidRPr="00320173" w:rsidRDefault="00D76B36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6.124</w:t>
            </w:r>
            <w:r w:rsidR="004F186E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(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2.645-14.181</w:t>
            </w:r>
            <w:r w:rsidR="004F186E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55807" w14:textId="29206A9F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00</w:t>
            </w:r>
            <w:r w:rsidR="00D76B36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EC6DB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F8FE3" w14:textId="7C82B0A9" w:rsidR="004F186E" w:rsidRPr="00320173" w:rsidRDefault="0011183A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4.398 (1.286-15.0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FA026" w14:textId="10492540" w:rsidR="004F186E" w:rsidRPr="00320173" w:rsidRDefault="0011183A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018</w:t>
            </w:r>
          </w:p>
        </w:tc>
      </w:tr>
      <w:tr w:rsidR="004F186E" w:rsidRPr="006F6D18" w14:paraId="30A4AB4F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920D7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T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DBD1B" w14:textId="0221549D" w:rsidR="004F186E" w:rsidRPr="00320173" w:rsidRDefault="00D76B36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7.934</w:t>
            </w:r>
            <w:r w:rsidR="004F186E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(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2.226-28.273</w:t>
            </w:r>
            <w:r w:rsidR="004F186E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CAF51" w14:textId="2DC9414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</w:t>
            </w:r>
            <w:r w:rsidR="00D76B36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01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E8FAA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A536A" w14:textId="25E203E9" w:rsidR="004F186E" w:rsidRPr="00320173" w:rsidRDefault="0011183A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9.506 (2.451-36.8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EB724" w14:textId="596858AE" w:rsidR="004F186E" w:rsidRPr="00320173" w:rsidRDefault="0011183A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4F186E" w:rsidRPr="006F6D18" w14:paraId="1BAE8AE2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CB743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Nod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F5CB4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45DA7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997AC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C90AE" w14:textId="77777777" w:rsidR="004F186E" w:rsidRPr="00320173" w:rsidRDefault="004F186E" w:rsidP="00E26608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72BF7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26B587A4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2C603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N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3269F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D912E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76F72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B4B2B" w14:textId="73C8BEB5" w:rsidR="004F186E" w:rsidRPr="00320173" w:rsidRDefault="004652A8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F9A0B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7EEEAA63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16AEF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009D3" w14:textId="2B4B9B85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.</w:t>
            </w:r>
            <w:r w:rsidR="00EE6EF0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444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(0.</w:t>
            </w:r>
            <w:r w:rsidR="00EE6EF0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697-2.993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5A391" w14:textId="76A8DC3A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</w:t>
            </w:r>
            <w:r w:rsidR="00EE6EF0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323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0C932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33CA3" w14:textId="0668D114" w:rsidR="004F186E" w:rsidRPr="00320173" w:rsidRDefault="0045291F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1.346 (0.602-3.0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9F8E9" w14:textId="6EDB5A97" w:rsidR="004F186E" w:rsidRPr="00320173" w:rsidRDefault="0045291F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469</w:t>
            </w:r>
          </w:p>
        </w:tc>
      </w:tr>
      <w:tr w:rsidR="004F186E" w:rsidRPr="006F6D18" w14:paraId="6E635E88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BA22E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99627" w14:textId="781CFF52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.</w:t>
            </w:r>
            <w:r w:rsidR="00EE6EF0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552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(0.</w:t>
            </w:r>
            <w:r w:rsidR="00EE6EF0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564-4.271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22F08" w14:textId="2CAC9CC6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</w:t>
            </w:r>
            <w:r w:rsidR="00EE6EF0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395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33015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857DE" w14:textId="4AB437C9" w:rsidR="004F186E" w:rsidRPr="00320173" w:rsidRDefault="0045291F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470 (0.061-3.6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FA901" w14:textId="30211C48" w:rsidR="004F186E" w:rsidRPr="00320173" w:rsidRDefault="0045291F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470</w:t>
            </w:r>
          </w:p>
        </w:tc>
      </w:tr>
      <w:tr w:rsidR="004F186E" w:rsidRPr="006F6D18" w14:paraId="38E962AA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E7912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N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79683" w14:textId="5415F689" w:rsidR="004F186E" w:rsidRPr="00320173" w:rsidRDefault="00EE6EF0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4.797</w:t>
            </w:r>
            <w:r w:rsidR="004F186E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(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2.152-10.692</w:t>
            </w:r>
            <w:r w:rsidR="004F186E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5D384" w14:textId="5ED83F06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0</w:t>
            </w:r>
            <w:r w:rsidR="00EE6EF0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0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04411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04D91" w14:textId="78663C3C" w:rsidR="004F186E" w:rsidRPr="00320173" w:rsidRDefault="0045291F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2.428 (0.771-7.6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C8438" w14:textId="7CD1BB5F" w:rsidR="004F186E" w:rsidRPr="00320173" w:rsidRDefault="0045291F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130</w:t>
            </w:r>
          </w:p>
        </w:tc>
      </w:tr>
      <w:tr w:rsidR="004F186E" w:rsidRPr="006F6D18" w14:paraId="5219E46D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AD338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Sub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605C7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75A3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5DFF4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D8981" w14:textId="77777777" w:rsidR="004F186E" w:rsidRPr="00320173" w:rsidRDefault="004F186E" w:rsidP="00E26608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0E910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36832B6E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D0CBA" w14:textId="59AA2939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HR+HER2</w:t>
            </w:r>
            <w:r w:rsidR="00FC53F1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E2152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13A40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4A602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15ED6" w14:textId="39ACB121" w:rsidR="004F186E" w:rsidRPr="00320173" w:rsidRDefault="004652A8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015DB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5D57B59B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5EFA1" w14:textId="72FEA3CE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HR</w:t>
            </w:r>
            <w:r w:rsidR="00FC53F1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+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HER2</w:t>
            </w:r>
            <w:r w:rsidR="00FC53F1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6D712" w14:textId="19099CD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</w:t>
            </w:r>
            <w:r w:rsidR="00072E62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931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(0.</w:t>
            </w:r>
            <w:r w:rsidR="00072E62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384-2.256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59061" w14:textId="3E2FA72C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</w:t>
            </w:r>
            <w:r w:rsidR="00072E62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874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08D9D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5989A" w14:textId="55EDFF6F" w:rsidR="004F186E" w:rsidRPr="00320173" w:rsidRDefault="00C1210A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1.108 (0.323-3.7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C1A3F" w14:textId="40FD9DDF" w:rsidR="004F186E" w:rsidRPr="00320173" w:rsidRDefault="00C1210A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870</w:t>
            </w:r>
          </w:p>
        </w:tc>
      </w:tr>
      <w:tr w:rsidR="004F186E" w:rsidRPr="006F6D18" w14:paraId="618EE2F8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EE988" w14:textId="754B7C59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HR-HER2</w:t>
            </w:r>
            <w:r w:rsidR="00FC53F1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1C14C" w14:textId="754B4280" w:rsidR="004F186E" w:rsidRPr="00320173" w:rsidRDefault="00072E62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7.016</w:t>
            </w:r>
            <w:r w:rsidR="004F186E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(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3.184-15.461</w:t>
            </w:r>
            <w:r w:rsidR="004F186E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177F8" w14:textId="25841BA6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00</w:t>
            </w:r>
            <w:r w:rsidR="00072E62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44C7F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77116" w14:textId="184A1E61" w:rsidR="004F186E" w:rsidRPr="00320173" w:rsidRDefault="00C1210A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7.876 (3.243-19.1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A47BD" w14:textId="4FF7DFCB" w:rsidR="004F186E" w:rsidRPr="00320173" w:rsidRDefault="00C1210A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000</w:t>
            </w:r>
          </w:p>
        </w:tc>
      </w:tr>
      <w:tr w:rsidR="004F186E" w:rsidRPr="006F6D18" w14:paraId="6243E5F9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61E9B" w14:textId="2DB5229C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HR</w:t>
            </w:r>
            <w:r w:rsidR="00FC53F1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HER2</w:t>
            </w:r>
            <w:r w:rsidR="00FC53F1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10A56" w14:textId="5C153BD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2.</w:t>
            </w:r>
            <w:r w:rsidR="00072E62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132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(0.</w:t>
            </w:r>
            <w:r w:rsidR="00072E62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646-7.040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398A" w14:textId="4D1B446B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</w:t>
            </w:r>
            <w:r w:rsidR="00072E62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214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A5B17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57A23" w14:textId="59CA872C" w:rsidR="004F186E" w:rsidRPr="00320173" w:rsidRDefault="00C1210A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3.097 (0.712-13.4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B896D" w14:textId="714C6368" w:rsidR="004F186E" w:rsidRPr="00320173" w:rsidRDefault="00C1210A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132</w:t>
            </w:r>
          </w:p>
        </w:tc>
      </w:tr>
      <w:tr w:rsidR="004F186E" w:rsidRPr="006F6D18" w14:paraId="73234C4D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7751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053EB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00AA8" w14:textId="77777777" w:rsidR="004F186E" w:rsidRPr="00320173" w:rsidRDefault="004F186E" w:rsidP="00E26608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58FEB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F0FC0" w14:textId="77777777" w:rsidR="004F186E" w:rsidRPr="00320173" w:rsidRDefault="004F186E" w:rsidP="00E26608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C0972" w14:textId="77777777" w:rsidR="004F186E" w:rsidRPr="00320173" w:rsidRDefault="004F186E" w:rsidP="00E26608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19819CF7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329C6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657E3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679D4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C961A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7465A" w14:textId="76D646DA" w:rsidR="004F186E" w:rsidRPr="00320173" w:rsidRDefault="004652A8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2BB8B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6E1D8F0C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F5E90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Y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B81F1" w14:textId="15B8435B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</w:t>
            </w:r>
            <w:r w:rsidR="00E032B1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537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(0.</w:t>
            </w:r>
            <w:r w:rsidR="00E032B1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297-0.970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4ED44" w14:textId="65717D2A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</w:t>
            </w:r>
            <w:r w:rsidR="00E032B1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F2723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D56F7" w14:textId="4EE54C9B" w:rsidR="004F186E" w:rsidRPr="00320173" w:rsidRDefault="005962FC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582 (0.280-1.2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DEEC3" w14:textId="0EFC2762" w:rsidR="004F186E" w:rsidRPr="00320173" w:rsidRDefault="005962FC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148</w:t>
            </w:r>
          </w:p>
        </w:tc>
      </w:tr>
      <w:tr w:rsidR="004F186E" w:rsidRPr="006F6D18" w14:paraId="4C526E33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5A1E3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07C46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C582D" w14:textId="77777777" w:rsidR="004F186E" w:rsidRPr="00320173" w:rsidRDefault="004F186E" w:rsidP="00E26608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FB2E1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E3762" w14:textId="77777777" w:rsidR="004F186E" w:rsidRPr="00320173" w:rsidRDefault="004F186E" w:rsidP="00E26608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F75AD" w14:textId="77777777" w:rsidR="004F186E" w:rsidRPr="00320173" w:rsidRDefault="004F186E" w:rsidP="00E26608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15EA2542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A7A37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F41BB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99426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56141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0C05F" w14:textId="462DDB23" w:rsidR="004F186E" w:rsidRPr="00320173" w:rsidRDefault="004652A8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0DA78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15E58251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0B86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Y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AF682" w14:textId="6F5C0062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</w:t>
            </w:r>
            <w:r w:rsidR="003C6E2F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164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(0.</w:t>
            </w:r>
            <w:r w:rsidR="003C6E2F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69-0.389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FC979" w14:textId="68C68CDD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0</w:t>
            </w:r>
            <w:r w:rsidR="003C6E2F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0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0DE55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E1F45" w14:textId="3F4B7A85" w:rsidR="004F186E" w:rsidRPr="00320173" w:rsidRDefault="005962FC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250 (0.087-0.7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28356" w14:textId="07BF9288" w:rsidR="004F186E" w:rsidRPr="00320173" w:rsidRDefault="005962FC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011</w:t>
            </w:r>
          </w:p>
        </w:tc>
      </w:tr>
      <w:tr w:rsidR="004F186E" w:rsidRPr="006F6D18" w14:paraId="3AFA53AF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50B82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Chem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748E7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4951E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97983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779B9" w14:textId="77777777" w:rsidR="004F186E" w:rsidRPr="00320173" w:rsidRDefault="004F186E" w:rsidP="00E26608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56D99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0C190D9E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936E5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BAC42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3B3D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97625" w14:textId="77777777" w:rsidR="004F186E" w:rsidRPr="00320173" w:rsidRDefault="004F186E" w:rsidP="00E2660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61AF8" w14:textId="1AE20811" w:rsidR="004F186E" w:rsidRPr="00320173" w:rsidRDefault="004652A8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1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57868" w14:textId="77777777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F186E" w:rsidRPr="006F6D18" w14:paraId="4CBDE84C" w14:textId="77777777" w:rsidTr="0022607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2C2617" w14:textId="77777777" w:rsidR="004F186E" w:rsidRPr="00320173" w:rsidRDefault="004F186E" w:rsidP="00E26608">
            <w:pPr>
              <w:widowControl/>
              <w:ind w:firstLineChars="100" w:firstLine="210"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Ye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BE02F8" w14:textId="2D4B13E7" w:rsidR="004F186E" w:rsidRPr="00320173" w:rsidRDefault="00AE0A48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1.13</w:t>
            </w:r>
            <w:r w:rsidR="001C1DAF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8</w:t>
            </w:r>
            <w:r w:rsidR="004F186E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(0.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623-2.07</w:t>
            </w:r>
            <w:r w:rsidR="001C1DAF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8</w:t>
            </w:r>
            <w:r w:rsidR="004F186E"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4A9ED" w14:textId="62A01178" w:rsidR="004F186E" w:rsidRPr="00320173" w:rsidRDefault="004F186E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>0.</w:t>
            </w:r>
            <w:r w:rsidR="00AE0A48"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676</w:t>
            </w: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7CE06" w14:textId="77777777" w:rsidR="004F186E" w:rsidRPr="00320173" w:rsidRDefault="004F186E" w:rsidP="00E266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 w:rsidRPr="00320173"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27AFB9" w14:textId="76FB8361" w:rsidR="004F186E" w:rsidRPr="00320173" w:rsidRDefault="00745397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937 (0.451-1.94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8D0321" w14:textId="34CEFF79" w:rsidR="004F186E" w:rsidRPr="00320173" w:rsidRDefault="00745397" w:rsidP="00E26608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Cs w:val="21"/>
                <w14:ligatures w14:val="none"/>
              </w:rPr>
              <w:t>0.861</w:t>
            </w:r>
          </w:p>
        </w:tc>
      </w:tr>
    </w:tbl>
    <w:p w14:paraId="19FC5934" w14:textId="77777777" w:rsidR="00C35881" w:rsidRPr="00320173" w:rsidRDefault="00C35881" w:rsidP="00C35881">
      <w:pPr>
        <w:jc w:val="left"/>
        <w:rPr>
          <w:rFonts w:ascii="Calibri" w:hAnsi="Calibri" w:cs="Calibri"/>
          <w:szCs w:val="21"/>
        </w:rPr>
      </w:pPr>
      <w:r w:rsidRPr="00320173">
        <w:rPr>
          <w:rFonts w:ascii="Calibri" w:hAnsi="Calibri" w:cs="Calibri"/>
          <w:szCs w:val="21"/>
        </w:rPr>
        <w:t>Abbreviations: BCSS: breast cancer-specific survival; PSM: propensity score matching, RT: radiotherapy; CI confidence interval.</w:t>
      </w:r>
    </w:p>
    <w:p w14:paraId="00F6D41F" w14:textId="77777777" w:rsidR="00C35881" w:rsidRPr="00320173" w:rsidRDefault="00C35881" w:rsidP="00C35881">
      <w:pPr>
        <w:jc w:val="left"/>
        <w:rPr>
          <w:rFonts w:ascii="Calibri" w:hAnsi="Calibri" w:cs="Calibri"/>
          <w:szCs w:val="21"/>
        </w:rPr>
      </w:pPr>
      <w:r w:rsidRPr="00320173">
        <w:rPr>
          <w:rFonts w:ascii="Calibri" w:hAnsi="Calibri" w:cs="Calibri"/>
          <w:szCs w:val="21"/>
          <w:vertAlign w:val="superscript"/>
        </w:rPr>
        <w:t>‡</w:t>
      </w:r>
      <w:r>
        <w:rPr>
          <w:rFonts w:ascii="Calibri" w:hAnsi="Calibri" w:cs="Calibri" w:hint="eastAsia"/>
          <w:szCs w:val="21"/>
        </w:rPr>
        <w:t xml:space="preserve"> </w:t>
      </w:r>
      <w:r w:rsidRPr="00320173">
        <w:rPr>
          <w:rFonts w:ascii="Calibri" w:hAnsi="Calibri" w:cs="Calibri"/>
          <w:szCs w:val="21"/>
        </w:rPr>
        <w:t>Others included Asian or Pacific Islander, American Indian/Alaska Native. Unknown.</w:t>
      </w:r>
    </w:p>
    <w:p w14:paraId="334C07A5" w14:textId="4E2067C1" w:rsidR="000150D2" w:rsidRPr="004635C2" w:rsidRDefault="00C35881" w:rsidP="003A2438">
      <w:pPr>
        <w:jc w:val="left"/>
        <w:rPr>
          <w:rFonts w:ascii="Calibri" w:hAnsi="Calibri" w:cs="Calibri"/>
          <w:szCs w:val="21"/>
        </w:rPr>
      </w:pPr>
      <w:r w:rsidRPr="00320173">
        <w:rPr>
          <w:rFonts w:ascii="Calibri" w:hAnsi="Calibri" w:cs="Calibri"/>
          <w:szCs w:val="21"/>
          <w:vertAlign w:val="superscript"/>
        </w:rPr>
        <w:t>φ</w:t>
      </w:r>
      <w:r w:rsidRPr="00320173">
        <w:rPr>
          <w:rFonts w:ascii="Calibri" w:hAnsi="Calibri" w:cs="Calibri"/>
          <w:szCs w:val="21"/>
        </w:rPr>
        <w:t xml:space="preserve"> Not married includes divorced, separated, single (never married), unmarried, or domestic </w:t>
      </w:r>
      <w:r w:rsidRPr="00320173">
        <w:rPr>
          <w:rFonts w:ascii="Calibri" w:hAnsi="Calibri" w:cs="Calibri"/>
          <w:szCs w:val="21"/>
        </w:rPr>
        <w:lastRenderedPageBreak/>
        <w:t>partner and widowed.</w:t>
      </w:r>
    </w:p>
    <w:sectPr w:rsidR="000150D2" w:rsidRPr="004635C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D9CFB" w14:textId="77777777" w:rsidR="0009487B" w:rsidRDefault="0009487B" w:rsidP="00381D5E">
      <w:pPr>
        <w:rPr>
          <w:rFonts w:hint="eastAsia"/>
        </w:rPr>
      </w:pPr>
      <w:r>
        <w:separator/>
      </w:r>
    </w:p>
  </w:endnote>
  <w:endnote w:type="continuationSeparator" w:id="0">
    <w:p w14:paraId="66978CCC" w14:textId="77777777" w:rsidR="0009487B" w:rsidRDefault="0009487B" w:rsidP="00381D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70749259"/>
      <w:docPartObj>
        <w:docPartGallery w:val="Page Numbers (Bottom of Page)"/>
        <w:docPartUnique/>
      </w:docPartObj>
    </w:sdtPr>
    <w:sdtContent>
      <w:p w14:paraId="2FDA7121" w14:textId="77777777" w:rsidR="00394631" w:rsidRDefault="00394631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A32D23B" w14:textId="77777777" w:rsidR="00394631" w:rsidRDefault="00394631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0FDC28" w14:textId="77777777" w:rsidR="0009487B" w:rsidRDefault="0009487B" w:rsidP="00381D5E">
      <w:pPr>
        <w:rPr>
          <w:rFonts w:hint="eastAsia"/>
        </w:rPr>
      </w:pPr>
      <w:r>
        <w:separator/>
      </w:r>
    </w:p>
  </w:footnote>
  <w:footnote w:type="continuationSeparator" w:id="0">
    <w:p w14:paraId="2BA0771F" w14:textId="77777777" w:rsidR="0009487B" w:rsidRDefault="0009487B" w:rsidP="00381D5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D3037F"/>
    <w:multiLevelType w:val="multilevel"/>
    <w:tmpl w:val="AD68E2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F0778B7"/>
    <w:multiLevelType w:val="multilevel"/>
    <w:tmpl w:val="A106C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3049305">
    <w:abstractNumId w:val="1"/>
  </w:num>
  <w:num w:numId="2" w16cid:durableId="1614480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d0pdvd7ssf5we0e5e50d9vwrtfadewdx2e&quot;&gt;My EndNote Library&lt;record-ids&gt;&lt;item&gt;3169&lt;/item&gt;&lt;item&gt;3170&lt;/item&gt;&lt;item&gt;3236&lt;/item&gt;&lt;item&gt;3237&lt;/item&gt;&lt;item&gt;3238&lt;/item&gt;&lt;item&gt;3239&lt;/item&gt;&lt;item&gt;3240&lt;/item&gt;&lt;item&gt;3241&lt;/item&gt;&lt;item&gt;3242&lt;/item&gt;&lt;item&gt;3243&lt;/item&gt;&lt;item&gt;3244&lt;/item&gt;&lt;item&gt;3245&lt;/item&gt;&lt;item&gt;3246&lt;/item&gt;&lt;item&gt;3247&lt;/item&gt;&lt;item&gt;3248&lt;/item&gt;&lt;item&gt;3250&lt;/item&gt;&lt;item&gt;3251&lt;/item&gt;&lt;item&gt;3252&lt;/item&gt;&lt;item&gt;3254&lt;/item&gt;&lt;item&gt;3255&lt;/item&gt;&lt;item&gt;3256&lt;/item&gt;&lt;item&gt;3257&lt;/item&gt;&lt;item&gt;3258&lt;/item&gt;&lt;item&gt;3259&lt;/item&gt;&lt;item&gt;3261&lt;/item&gt;&lt;item&gt;3262&lt;/item&gt;&lt;item&gt;3263&lt;/item&gt;&lt;item&gt;3264&lt;/item&gt;&lt;item&gt;3265&lt;/item&gt;&lt;item&gt;3266&lt;/item&gt;&lt;item&gt;3267&lt;/item&gt;&lt;item&gt;3268&lt;/item&gt;&lt;/record-ids&gt;&lt;/item&gt;&lt;/Libraries&gt;"/>
  </w:docVars>
  <w:rsids>
    <w:rsidRoot w:val="000B1843"/>
    <w:rsid w:val="00000DCF"/>
    <w:rsid w:val="00011B7F"/>
    <w:rsid w:val="000128D9"/>
    <w:rsid w:val="00013AB3"/>
    <w:rsid w:val="00014B49"/>
    <w:rsid w:val="000150D2"/>
    <w:rsid w:val="00020220"/>
    <w:rsid w:val="0002568A"/>
    <w:rsid w:val="0003008C"/>
    <w:rsid w:val="000344F9"/>
    <w:rsid w:val="00035317"/>
    <w:rsid w:val="00037F2A"/>
    <w:rsid w:val="000507F7"/>
    <w:rsid w:val="000553D5"/>
    <w:rsid w:val="000635C7"/>
    <w:rsid w:val="00072A33"/>
    <w:rsid w:val="00072E62"/>
    <w:rsid w:val="00086BBE"/>
    <w:rsid w:val="00090948"/>
    <w:rsid w:val="00091693"/>
    <w:rsid w:val="0009487B"/>
    <w:rsid w:val="00096E83"/>
    <w:rsid w:val="000A0936"/>
    <w:rsid w:val="000A4991"/>
    <w:rsid w:val="000A7E11"/>
    <w:rsid w:val="000B0864"/>
    <w:rsid w:val="000B1843"/>
    <w:rsid w:val="000B35EE"/>
    <w:rsid w:val="000C0209"/>
    <w:rsid w:val="000C2D7F"/>
    <w:rsid w:val="000C4148"/>
    <w:rsid w:val="000D0AF9"/>
    <w:rsid w:val="000E1E5A"/>
    <w:rsid w:val="000F3478"/>
    <w:rsid w:val="000F3DCD"/>
    <w:rsid w:val="000F5486"/>
    <w:rsid w:val="00101829"/>
    <w:rsid w:val="0011183A"/>
    <w:rsid w:val="00116E80"/>
    <w:rsid w:val="00122346"/>
    <w:rsid w:val="00125CD8"/>
    <w:rsid w:val="00127EF0"/>
    <w:rsid w:val="0013173E"/>
    <w:rsid w:val="00131950"/>
    <w:rsid w:val="001548F7"/>
    <w:rsid w:val="0016031B"/>
    <w:rsid w:val="00165871"/>
    <w:rsid w:val="001712DC"/>
    <w:rsid w:val="00177BC4"/>
    <w:rsid w:val="00181403"/>
    <w:rsid w:val="00182758"/>
    <w:rsid w:val="00185511"/>
    <w:rsid w:val="001A2602"/>
    <w:rsid w:val="001A7031"/>
    <w:rsid w:val="001B0B60"/>
    <w:rsid w:val="001B0F4B"/>
    <w:rsid w:val="001B43C3"/>
    <w:rsid w:val="001B68D4"/>
    <w:rsid w:val="001C1DAF"/>
    <w:rsid w:val="001C224F"/>
    <w:rsid w:val="001D1A95"/>
    <w:rsid w:val="001E0129"/>
    <w:rsid w:val="001E124F"/>
    <w:rsid w:val="001E4FEA"/>
    <w:rsid w:val="001E75B1"/>
    <w:rsid w:val="001F306B"/>
    <w:rsid w:val="001F6D11"/>
    <w:rsid w:val="00211BBA"/>
    <w:rsid w:val="00214409"/>
    <w:rsid w:val="00215141"/>
    <w:rsid w:val="00216337"/>
    <w:rsid w:val="002177B0"/>
    <w:rsid w:val="0022060B"/>
    <w:rsid w:val="002216B8"/>
    <w:rsid w:val="00222B13"/>
    <w:rsid w:val="00223281"/>
    <w:rsid w:val="00226078"/>
    <w:rsid w:val="00227254"/>
    <w:rsid w:val="00230564"/>
    <w:rsid w:val="00231F65"/>
    <w:rsid w:val="00233634"/>
    <w:rsid w:val="00235BA3"/>
    <w:rsid w:val="002424BF"/>
    <w:rsid w:val="00243742"/>
    <w:rsid w:val="00250090"/>
    <w:rsid w:val="002530A4"/>
    <w:rsid w:val="0026341C"/>
    <w:rsid w:val="00264B57"/>
    <w:rsid w:val="00266AC1"/>
    <w:rsid w:val="00283F6F"/>
    <w:rsid w:val="0028577C"/>
    <w:rsid w:val="00286D6F"/>
    <w:rsid w:val="002A2D50"/>
    <w:rsid w:val="002A50D3"/>
    <w:rsid w:val="002B61FB"/>
    <w:rsid w:val="002C22FC"/>
    <w:rsid w:val="002C5911"/>
    <w:rsid w:val="002C64BE"/>
    <w:rsid w:val="002E04BF"/>
    <w:rsid w:val="002E1CD3"/>
    <w:rsid w:val="002E3087"/>
    <w:rsid w:val="002E49B3"/>
    <w:rsid w:val="002E7C6A"/>
    <w:rsid w:val="002F0141"/>
    <w:rsid w:val="002F375B"/>
    <w:rsid w:val="002F723F"/>
    <w:rsid w:val="00300BB9"/>
    <w:rsid w:val="00311C96"/>
    <w:rsid w:val="00313626"/>
    <w:rsid w:val="0031722C"/>
    <w:rsid w:val="00317B4D"/>
    <w:rsid w:val="00320173"/>
    <w:rsid w:val="00322B57"/>
    <w:rsid w:val="00322ED6"/>
    <w:rsid w:val="003239B4"/>
    <w:rsid w:val="00325738"/>
    <w:rsid w:val="003329B5"/>
    <w:rsid w:val="00336308"/>
    <w:rsid w:val="00337458"/>
    <w:rsid w:val="00340E02"/>
    <w:rsid w:val="00361F28"/>
    <w:rsid w:val="00374536"/>
    <w:rsid w:val="00375F93"/>
    <w:rsid w:val="0037686A"/>
    <w:rsid w:val="00381D5E"/>
    <w:rsid w:val="00383C7E"/>
    <w:rsid w:val="00390427"/>
    <w:rsid w:val="00394631"/>
    <w:rsid w:val="003A2438"/>
    <w:rsid w:val="003A3C4E"/>
    <w:rsid w:val="003A6825"/>
    <w:rsid w:val="003A6F96"/>
    <w:rsid w:val="003A7B68"/>
    <w:rsid w:val="003B439C"/>
    <w:rsid w:val="003B4761"/>
    <w:rsid w:val="003B6296"/>
    <w:rsid w:val="003C1FB3"/>
    <w:rsid w:val="003C6E2F"/>
    <w:rsid w:val="003E163D"/>
    <w:rsid w:val="003E4A4C"/>
    <w:rsid w:val="003E5F76"/>
    <w:rsid w:val="003E631D"/>
    <w:rsid w:val="003F1CCF"/>
    <w:rsid w:val="003F47E6"/>
    <w:rsid w:val="003F55DD"/>
    <w:rsid w:val="003F5D16"/>
    <w:rsid w:val="003F64F9"/>
    <w:rsid w:val="0040329E"/>
    <w:rsid w:val="00406FDB"/>
    <w:rsid w:val="00412896"/>
    <w:rsid w:val="004146AA"/>
    <w:rsid w:val="00414ED3"/>
    <w:rsid w:val="0042046D"/>
    <w:rsid w:val="004223C3"/>
    <w:rsid w:val="00436B61"/>
    <w:rsid w:val="00440B6A"/>
    <w:rsid w:val="0044192D"/>
    <w:rsid w:val="00447FD8"/>
    <w:rsid w:val="0045291F"/>
    <w:rsid w:val="0045387B"/>
    <w:rsid w:val="004635C2"/>
    <w:rsid w:val="004652A8"/>
    <w:rsid w:val="00472893"/>
    <w:rsid w:val="0047364E"/>
    <w:rsid w:val="00475C6D"/>
    <w:rsid w:val="00476829"/>
    <w:rsid w:val="00480B19"/>
    <w:rsid w:val="0048710F"/>
    <w:rsid w:val="00491209"/>
    <w:rsid w:val="00492DE2"/>
    <w:rsid w:val="004A0C63"/>
    <w:rsid w:val="004A2CD6"/>
    <w:rsid w:val="004A3B9D"/>
    <w:rsid w:val="004A3F77"/>
    <w:rsid w:val="004A57E2"/>
    <w:rsid w:val="004B08F1"/>
    <w:rsid w:val="004B0CAC"/>
    <w:rsid w:val="004C60BD"/>
    <w:rsid w:val="004C7623"/>
    <w:rsid w:val="004C7A66"/>
    <w:rsid w:val="004D1764"/>
    <w:rsid w:val="004D49B7"/>
    <w:rsid w:val="004D7E26"/>
    <w:rsid w:val="004E0B3E"/>
    <w:rsid w:val="004E239A"/>
    <w:rsid w:val="004F186E"/>
    <w:rsid w:val="004F3BAC"/>
    <w:rsid w:val="004F45B5"/>
    <w:rsid w:val="00502FF7"/>
    <w:rsid w:val="00504A06"/>
    <w:rsid w:val="00510591"/>
    <w:rsid w:val="00514D69"/>
    <w:rsid w:val="00520009"/>
    <w:rsid w:val="00522A5D"/>
    <w:rsid w:val="005267A1"/>
    <w:rsid w:val="00534E75"/>
    <w:rsid w:val="00536C4F"/>
    <w:rsid w:val="005415FE"/>
    <w:rsid w:val="005428AC"/>
    <w:rsid w:val="00542BB7"/>
    <w:rsid w:val="00544AA1"/>
    <w:rsid w:val="00557A44"/>
    <w:rsid w:val="005604D9"/>
    <w:rsid w:val="00562639"/>
    <w:rsid w:val="0056697D"/>
    <w:rsid w:val="00571286"/>
    <w:rsid w:val="00571449"/>
    <w:rsid w:val="005826AF"/>
    <w:rsid w:val="005837E2"/>
    <w:rsid w:val="00586B49"/>
    <w:rsid w:val="005961E3"/>
    <w:rsid w:val="005962FC"/>
    <w:rsid w:val="00597C6A"/>
    <w:rsid w:val="005A2E95"/>
    <w:rsid w:val="005A57C0"/>
    <w:rsid w:val="005B2CAB"/>
    <w:rsid w:val="005B77EE"/>
    <w:rsid w:val="005D22DE"/>
    <w:rsid w:val="005D266C"/>
    <w:rsid w:val="005D26AB"/>
    <w:rsid w:val="005E71D8"/>
    <w:rsid w:val="005F1B99"/>
    <w:rsid w:val="00604C33"/>
    <w:rsid w:val="0061575B"/>
    <w:rsid w:val="0062355A"/>
    <w:rsid w:val="00626E0F"/>
    <w:rsid w:val="0063523F"/>
    <w:rsid w:val="00640376"/>
    <w:rsid w:val="00643669"/>
    <w:rsid w:val="00644401"/>
    <w:rsid w:val="0064534B"/>
    <w:rsid w:val="00646A7A"/>
    <w:rsid w:val="00647C9B"/>
    <w:rsid w:val="006503E4"/>
    <w:rsid w:val="0065397E"/>
    <w:rsid w:val="0065559D"/>
    <w:rsid w:val="00662796"/>
    <w:rsid w:val="006637B1"/>
    <w:rsid w:val="00663DEB"/>
    <w:rsid w:val="00664546"/>
    <w:rsid w:val="00671D61"/>
    <w:rsid w:val="00675D17"/>
    <w:rsid w:val="00677AE8"/>
    <w:rsid w:val="0068066A"/>
    <w:rsid w:val="00687FAB"/>
    <w:rsid w:val="006923CB"/>
    <w:rsid w:val="00696156"/>
    <w:rsid w:val="006A071F"/>
    <w:rsid w:val="006A4869"/>
    <w:rsid w:val="006A6766"/>
    <w:rsid w:val="006A6A6D"/>
    <w:rsid w:val="006A75A6"/>
    <w:rsid w:val="006B20F7"/>
    <w:rsid w:val="006B432A"/>
    <w:rsid w:val="006B6F34"/>
    <w:rsid w:val="006C54BF"/>
    <w:rsid w:val="006C770F"/>
    <w:rsid w:val="006D3DA4"/>
    <w:rsid w:val="006D574F"/>
    <w:rsid w:val="006D7C6B"/>
    <w:rsid w:val="006E7274"/>
    <w:rsid w:val="006F2D8C"/>
    <w:rsid w:val="006F5A7B"/>
    <w:rsid w:val="006F6D18"/>
    <w:rsid w:val="00701C87"/>
    <w:rsid w:val="00704567"/>
    <w:rsid w:val="007216DE"/>
    <w:rsid w:val="00725249"/>
    <w:rsid w:val="007303E8"/>
    <w:rsid w:val="00745397"/>
    <w:rsid w:val="00752FB8"/>
    <w:rsid w:val="00761686"/>
    <w:rsid w:val="007665D8"/>
    <w:rsid w:val="00767A66"/>
    <w:rsid w:val="00770E3F"/>
    <w:rsid w:val="00770F1A"/>
    <w:rsid w:val="00770F4F"/>
    <w:rsid w:val="00771CA7"/>
    <w:rsid w:val="0077592E"/>
    <w:rsid w:val="007773BE"/>
    <w:rsid w:val="00777CD1"/>
    <w:rsid w:val="00777F8C"/>
    <w:rsid w:val="007808E2"/>
    <w:rsid w:val="007851FB"/>
    <w:rsid w:val="00790B39"/>
    <w:rsid w:val="00790FDD"/>
    <w:rsid w:val="007A2094"/>
    <w:rsid w:val="007A789B"/>
    <w:rsid w:val="007B1AB0"/>
    <w:rsid w:val="007B2ACD"/>
    <w:rsid w:val="007B4D25"/>
    <w:rsid w:val="007C1BF9"/>
    <w:rsid w:val="007D1C42"/>
    <w:rsid w:val="007E16ED"/>
    <w:rsid w:val="007E7D49"/>
    <w:rsid w:val="007F059D"/>
    <w:rsid w:val="007F2F93"/>
    <w:rsid w:val="007F3892"/>
    <w:rsid w:val="007F460C"/>
    <w:rsid w:val="007F4BA5"/>
    <w:rsid w:val="007F5522"/>
    <w:rsid w:val="00813478"/>
    <w:rsid w:val="00813751"/>
    <w:rsid w:val="0081680C"/>
    <w:rsid w:val="00817B46"/>
    <w:rsid w:val="00820FF9"/>
    <w:rsid w:val="0082372B"/>
    <w:rsid w:val="00827EA3"/>
    <w:rsid w:val="00837FBC"/>
    <w:rsid w:val="00840141"/>
    <w:rsid w:val="0084197C"/>
    <w:rsid w:val="00841CAC"/>
    <w:rsid w:val="00851FFA"/>
    <w:rsid w:val="00853336"/>
    <w:rsid w:val="00860EEB"/>
    <w:rsid w:val="00861142"/>
    <w:rsid w:val="00863E2E"/>
    <w:rsid w:val="00871970"/>
    <w:rsid w:val="00872CF7"/>
    <w:rsid w:val="0089025C"/>
    <w:rsid w:val="008918C0"/>
    <w:rsid w:val="008953BF"/>
    <w:rsid w:val="008A3C02"/>
    <w:rsid w:val="008B030A"/>
    <w:rsid w:val="008B4421"/>
    <w:rsid w:val="008B51C0"/>
    <w:rsid w:val="008B65BC"/>
    <w:rsid w:val="008B66D3"/>
    <w:rsid w:val="008C492A"/>
    <w:rsid w:val="008E0E13"/>
    <w:rsid w:val="008E2E12"/>
    <w:rsid w:val="008F06B4"/>
    <w:rsid w:val="008F182B"/>
    <w:rsid w:val="008F1A8C"/>
    <w:rsid w:val="008F31DE"/>
    <w:rsid w:val="00901410"/>
    <w:rsid w:val="00902896"/>
    <w:rsid w:val="009032E1"/>
    <w:rsid w:val="00905613"/>
    <w:rsid w:val="00907FD1"/>
    <w:rsid w:val="00914F1D"/>
    <w:rsid w:val="00921C09"/>
    <w:rsid w:val="00925DA9"/>
    <w:rsid w:val="00932DF2"/>
    <w:rsid w:val="00934767"/>
    <w:rsid w:val="00941070"/>
    <w:rsid w:val="0094153A"/>
    <w:rsid w:val="00943CB4"/>
    <w:rsid w:val="00953F13"/>
    <w:rsid w:val="00954F2E"/>
    <w:rsid w:val="0095719C"/>
    <w:rsid w:val="00957E30"/>
    <w:rsid w:val="00957E3E"/>
    <w:rsid w:val="00960B4B"/>
    <w:rsid w:val="00963ED8"/>
    <w:rsid w:val="0097053D"/>
    <w:rsid w:val="00973EF9"/>
    <w:rsid w:val="00977C23"/>
    <w:rsid w:val="00982920"/>
    <w:rsid w:val="00982E1F"/>
    <w:rsid w:val="00983500"/>
    <w:rsid w:val="00983E71"/>
    <w:rsid w:val="00985BDE"/>
    <w:rsid w:val="00987A1A"/>
    <w:rsid w:val="009967B0"/>
    <w:rsid w:val="009A042C"/>
    <w:rsid w:val="009A0BF9"/>
    <w:rsid w:val="009A30F5"/>
    <w:rsid w:val="009A6160"/>
    <w:rsid w:val="009C0E6D"/>
    <w:rsid w:val="009C1F5C"/>
    <w:rsid w:val="009C26A9"/>
    <w:rsid w:val="009C67CF"/>
    <w:rsid w:val="009C6CA2"/>
    <w:rsid w:val="009D5B60"/>
    <w:rsid w:val="009E095C"/>
    <w:rsid w:val="009E53B7"/>
    <w:rsid w:val="009E5782"/>
    <w:rsid w:val="009E5A69"/>
    <w:rsid w:val="009E709D"/>
    <w:rsid w:val="009F1F36"/>
    <w:rsid w:val="009F382C"/>
    <w:rsid w:val="00A017D1"/>
    <w:rsid w:val="00A10D04"/>
    <w:rsid w:val="00A11B52"/>
    <w:rsid w:val="00A16C4B"/>
    <w:rsid w:val="00A32F2A"/>
    <w:rsid w:val="00A35081"/>
    <w:rsid w:val="00A43E5F"/>
    <w:rsid w:val="00A5369F"/>
    <w:rsid w:val="00A54534"/>
    <w:rsid w:val="00A5626B"/>
    <w:rsid w:val="00A612CF"/>
    <w:rsid w:val="00A62867"/>
    <w:rsid w:val="00A732DB"/>
    <w:rsid w:val="00A737AC"/>
    <w:rsid w:val="00A74A54"/>
    <w:rsid w:val="00A8202A"/>
    <w:rsid w:val="00A83637"/>
    <w:rsid w:val="00A84D23"/>
    <w:rsid w:val="00A9631A"/>
    <w:rsid w:val="00AA0221"/>
    <w:rsid w:val="00AA0AE8"/>
    <w:rsid w:val="00AA224E"/>
    <w:rsid w:val="00AB6DE7"/>
    <w:rsid w:val="00AC2D60"/>
    <w:rsid w:val="00AC48EB"/>
    <w:rsid w:val="00AC7007"/>
    <w:rsid w:val="00AC7C51"/>
    <w:rsid w:val="00AD5D16"/>
    <w:rsid w:val="00AE0A48"/>
    <w:rsid w:val="00AF65BE"/>
    <w:rsid w:val="00AF7CDB"/>
    <w:rsid w:val="00B02601"/>
    <w:rsid w:val="00B02670"/>
    <w:rsid w:val="00B062F3"/>
    <w:rsid w:val="00B1401A"/>
    <w:rsid w:val="00B1752F"/>
    <w:rsid w:val="00B20D6E"/>
    <w:rsid w:val="00B24613"/>
    <w:rsid w:val="00B24CBB"/>
    <w:rsid w:val="00B24F36"/>
    <w:rsid w:val="00B30E60"/>
    <w:rsid w:val="00B31FDA"/>
    <w:rsid w:val="00B4054C"/>
    <w:rsid w:val="00B41622"/>
    <w:rsid w:val="00B45A06"/>
    <w:rsid w:val="00B46044"/>
    <w:rsid w:val="00B613CB"/>
    <w:rsid w:val="00B654D2"/>
    <w:rsid w:val="00B65B9F"/>
    <w:rsid w:val="00B67ABF"/>
    <w:rsid w:val="00B67CDF"/>
    <w:rsid w:val="00B716F8"/>
    <w:rsid w:val="00B77787"/>
    <w:rsid w:val="00B8105F"/>
    <w:rsid w:val="00B81355"/>
    <w:rsid w:val="00B836D3"/>
    <w:rsid w:val="00B859D2"/>
    <w:rsid w:val="00B87750"/>
    <w:rsid w:val="00B87C4E"/>
    <w:rsid w:val="00B95531"/>
    <w:rsid w:val="00B97398"/>
    <w:rsid w:val="00BA012C"/>
    <w:rsid w:val="00BA5D77"/>
    <w:rsid w:val="00BA7F39"/>
    <w:rsid w:val="00BB37B1"/>
    <w:rsid w:val="00BB603F"/>
    <w:rsid w:val="00BC59E1"/>
    <w:rsid w:val="00BC6318"/>
    <w:rsid w:val="00BC7472"/>
    <w:rsid w:val="00BC7EE1"/>
    <w:rsid w:val="00BD0843"/>
    <w:rsid w:val="00BD1D13"/>
    <w:rsid w:val="00BD4C6D"/>
    <w:rsid w:val="00BE7234"/>
    <w:rsid w:val="00BE7F6A"/>
    <w:rsid w:val="00BF1369"/>
    <w:rsid w:val="00BF2DA1"/>
    <w:rsid w:val="00BF4315"/>
    <w:rsid w:val="00BF5B9C"/>
    <w:rsid w:val="00C1210A"/>
    <w:rsid w:val="00C24E07"/>
    <w:rsid w:val="00C25745"/>
    <w:rsid w:val="00C35881"/>
    <w:rsid w:val="00C36C49"/>
    <w:rsid w:val="00C41757"/>
    <w:rsid w:val="00C47714"/>
    <w:rsid w:val="00C479A9"/>
    <w:rsid w:val="00C530AA"/>
    <w:rsid w:val="00C56EE9"/>
    <w:rsid w:val="00C84B45"/>
    <w:rsid w:val="00C86DB7"/>
    <w:rsid w:val="00C92D2D"/>
    <w:rsid w:val="00C94980"/>
    <w:rsid w:val="00C961B8"/>
    <w:rsid w:val="00C96DF4"/>
    <w:rsid w:val="00CA528F"/>
    <w:rsid w:val="00CA5FF1"/>
    <w:rsid w:val="00CB0ECE"/>
    <w:rsid w:val="00CB4927"/>
    <w:rsid w:val="00CB492F"/>
    <w:rsid w:val="00CC245D"/>
    <w:rsid w:val="00CD0237"/>
    <w:rsid w:val="00CD2302"/>
    <w:rsid w:val="00CD5ECA"/>
    <w:rsid w:val="00CE0818"/>
    <w:rsid w:val="00CE3031"/>
    <w:rsid w:val="00CE338C"/>
    <w:rsid w:val="00CE3DAA"/>
    <w:rsid w:val="00CE6909"/>
    <w:rsid w:val="00CE6CB4"/>
    <w:rsid w:val="00CF0B70"/>
    <w:rsid w:val="00D10593"/>
    <w:rsid w:val="00D21ABB"/>
    <w:rsid w:val="00D22DC5"/>
    <w:rsid w:val="00D2341E"/>
    <w:rsid w:val="00D25814"/>
    <w:rsid w:val="00D31094"/>
    <w:rsid w:val="00D34B23"/>
    <w:rsid w:val="00D402A5"/>
    <w:rsid w:val="00D41337"/>
    <w:rsid w:val="00D4770A"/>
    <w:rsid w:val="00D50530"/>
    <w:rsid w:val="00D55405"/>
    <w:rsid w:val="00D55706"/>
    <w:rsid w:val="00D576C1"/>
    <w:rsid w:val="00D61CFF"/>
    <w:rsid w:val="00D62F93"/>
    <w:rsid w:val="00D73AE5"/>
    <w:rsid w:val="00D76B36"/>
    <w:rsid w:val="00D80E7D"/>
    <w:rsid w:val="00D82A60"/>
    <w:rsid w:val="00D83F41"/>
    <w:rsid w:val="00D95E25"/>
    <w:rsid w:val="00D95FC4"/>
    <w:rsid w:val="00D976FD"/>
    <w:rsid w:val="00DA40A0"/>
    <w:rsid w:val="00DA5322"/>
    <w:rsid w:val="00DA734B"/>
    <w:rsid w:val="00DB12BE"/>
    <w:rsid w:val="00DB6F2C"/>
    <w:rsid w:val="00DC125F"/>
    <w:rsid w:val="00DC1618"/>
    <w:rsid w:val="00DC6368"/>
    <w:rsid w:val="00DC6F41"/>
    <w:rsid w:val="00DC75F6"/>
    <w:rsid w:val="00DD7A24"/>
    <w:rsid w:val="00DE0447"/>
    <w:rsid w:val="00DE2911"/>
    <w:rsid w:val="00DF2FBD"/>
    <w:rsid w:val="00DF39F5"/>
    <w:rsid w:val="00DF7938"/>
    <w:rsid w:val="00E032B1"/>
    <w:rsid w:val="00E1153B"/>
    <w:rsid w:val="00E11C59"/>
    <w:rsid w:val="00E17942"/>
    <w:rsid w:val="00E24534"/>
    <w:rsid w:val="00E24DB3"/>
    <w:rsid w:val="00E2503E"/>
    <w:rsid w:val="00E42F46"/>
    <w:rsid w:val="00E53DE3"/>
    <w:rsid w:val="00E53EB3"/>
    <w:rsid w:val="00E55097"/>
    <w:rsid w:val="00E57A06"/>
    <w:rsid w:val="00E63DA7"/>
    <w:rsid w:val="00E6415F"/>
    <w:rsid w:val="00E64D51"/>
    <w:rsid w:val="00E739B5"/>
    <w:rsid w:val="00E76BCA"/>
    <w:rsid w:val="00E8059C"/>
    <w:rsid w:val="00E81FBE"/>
    <w:rsid w:val="00E8204F"/>
    <w:rsid w:val="00E85D3C"/>
    <w:rsid w:val="00E861DB"/>
    <w:rsid w:val="00E92BDC"/>
    <w:rsid w:val="00E952DD"/>
    <w:rsid w:val="00E965AC"/>
    <w:rsid w:val="00EC4910"/>
    <w:rsid w:val="00ED10A9"/>
    <w:rsid w:val="00ED35A2"/>
    <w:rsid w:val="00ED7D0B"/>
    <w:rsid w:val="00EE353E"/>
    <w:rsid w:val="00EE6EF0"/>
    <w:rsid w:val="00EF10BF"/>
    <w:rsid w:val="00EF60E8"/>
    <w:rsid w:val="00F019EE"/>
    <w:rsid w:val="00F05A56"/>
    <w:rsid w:val="00F10B60"/>
    <w:rsid w:val="00F11635"/>
    <w:rsid w:val="00F1332D"/>
    <w:rsid w:val="00F161E4"/>
    <w:rsid w:val="00F2113D"/>
    <w:rsid w:val="00F25EF9"/>
    <w:rsid w:val="00F3240D"/>
    <w:rsid w:val="00F36F0B"/>
    <w:rsid w:val="00F37851"/>
    <w:rsid w:val="00F453DA"/>
    <w:rsid w:val="00F46BF0"/>
    <w:rsid w:val="00F5123B"/>
    <w:rsid w:val="00F557D4"/>
    <w:rsid w:val="00F57084"/>
    <w:rsid w:val="00F70B65"/>
    <w:rsid w:val="00F715E8"/>
    <w:rsid w:val="00F74550"/>
    <w:rsid w:val="00F74CB5"/>
    <w:rsid w:val="00F800DD"/>
    <w:rsid w:val="00F94FCF"/>
    <w:rsid w:val="00F97314"/>
    <w:rsid w:val="00FA340C"/>
    <w:rsid w:val="00FA7B09"/>
    <w:rsid w:val="00FB0E16"/>
    <w:rsid w:val="00FB36AE"/>
    <w:rsid w:val="00FB38D6"/>
    <w:rsid w:val="00FB6C71"/>
    <w:rsid w:val="00FB7D33"/>
    <w:rsid w:val="00FC2A9C"/>
    <w:rsid w:val="00FC2C42"/>
    <w:rsid w:val="00FC53F1"/>
    <w:rsid w:val="00FC572F"/>
    <w:rsid w:val="00FD41A6"/>
    <w:rsid w:val="00FD60E1"/>
    <w:rsid w:val="00FE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C799FF"/>
  <w15:chartTrackingRefBased/>
  <w15:docId w15:val="{2CA01E50-0B27-4823-BE54-C8652520D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8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1D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1D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1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1D5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D41A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D41A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D41A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D41A6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FD41A6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D41A6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3329B5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3329B5"/>
    <w:rPr>
      <w:rFonts w:ascii="Courier New" w:hAnsi="Courier New" w:cs="Courier New"/>
      <w:sz w:val="20"/>
      <w:szCs w:val="20"/>
    </w:rPr>
  </w:style>
  <w:style w:type="paragraph" w:styleId="a9">
    <w:name w:val="Normal (Web)"/>
    <w:basedOn w:val="a"/>
    <w:uiPriority w:val="99"/>
    <w:semiHidden/>
    <w:unhideWhenUsed/>
    <w:rsid w:val="00C86DB7"/>
    <w:rPr>
      <w:rFonts w:ascii="Times New Roman" w:hAnsi="Times New Roman" w:cs="Times New Roman"/>
      <w:sz w:val="24"/>
      <w:szCs w:val="24"/>
    </w:rPr>
  </w:style>
  <w:style w:type="paragraph" w:styleId="aa">
    <w:name w:val="Revision"/>
    <w:hidden/>
    <w:uiPriority w:val="99"/>
    <w:semiHidden/>
    <w:rsid w:val="00A32F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0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7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0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3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0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2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5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97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8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2</Pages>
  <Words>309</Words>
  <Characters>1909</Characters>
  <Application>Microsoft Office Word</Application>
  <DocSecurity>0</DocSecurity>
  <Lines>272</Lines>
  <Paragraphs>18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Yang</dc:creator>
  <cp:keywords/>
  <dc:description/>
  <cp:lastModifiedBy>Fang Yang</cp:lastModifiedBy>
  <cp:revision>113</cp:revision>
  <dcterms:created xsi:type="dcterms:W3CDTF">2025-11-13T11:35:00Z</dcterms:created>
  <dcterms:modified xsi:type="dcterms:W3CDTF">2026-05-28T11:41:00Z</dcterms:modified>
</cp:coreProperties>
</file>